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4574"/>
        <w:gridCol w:w="360"/>
        <w:gridCol w:w="1307"/>
        <w:gridCol w:w="1420"/>
        <w:gridCol w:w="5243"/>
      </w:tblGrid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>Table S3: SV40 VP1, peptide B compared to BKV VP1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V40 VP1, B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N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HQK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KS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KQ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TD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BKV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rotype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a sequen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homolog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quences analyzed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ccession Number</w:t>
            </w:r>
          </w:p>
        </w:tc>
      </w:tr>
      <w:tr>
        <w:trPr>
          <w:trHeight w:val="5115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99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V01109, V01108, DQ989812, DQ98980, DQ989802, </w:t>
              <w:br/>
              <w:t xml:space="preserve">DQ305492, AB263938, AB263928, AB263926, AB263914, </w:t>
              <w:br/>
              <w:t xml:space="preserve">AB263913, AB263912, DQ989806, AY628233, AY628232, </w:t>
              <w:br/>
              <w:t xml:space="preserve">AY628231, AY628230, AY628229, AY628228, AY628227, </w:t>
              <w:br/>
              <w:t xml:space="preserve">AY628226, AY628225, AY628224, AB301095, AB301090, </w:t>
              <w:br/>
              <w:t xml:space="preserve">AB298947, AB263934, AB263932, AB263929, AB263927, </w:t>
              <w:br/>
              <w:t xml:space="preserve">A, DQ989798B263922, AB211374, AB211373, AB211369, </w:t>
              <w:br/>
              <w:t xml:space="preserve">DQ989811, DQ989810, DQ989808, DQ989805, DQ989803, </w:t>
              <w:br/>
              <w:t xml:space="preserve">DQ989801, DQ989800, DQ989799, DQ989797, DQ989795, </w:t>
              <w:br/>
              <w:t xml:space="preserve">DQ989794, AY628236, AY628236, AY628235, AY628234, </w:t>
              <w:br/>
              <w:t xml:space="preserve">AB301100, AB301096, AB301094, AB301093, AB301092, </w:t>
              <w:br/>
              <w:t xml:space="preserve">AB301091, AB301089, AB301087, AB301086, AB263936, </w:t>
              <w:br/>
              <w:t xml:space="preserve">AB263935, AB263925, AB263924, AB263923, AB263921, </w:t>
              <w:br/>
              <w:t xml:space="preserve">AB263919, AB263918, AB263917, AB263915, AB260032, </w:t>
              <w:br/>
              <w:t xml:space="preserve">AB260031, AB260029, AB260028, AB211370, AB301549, </w:t>
              <w:br/>
              <w:t xml:space="preserve">AB301102, A, AB211384B298946, AB298945, AB298942, </w:t>
              <w:br/>
              <w:t xml:space="preserve">AB298941, AB263931, AB263930, AB21792, AB217920, </w:t>
              <w:br/>
              <w:t xml:space="preserve">AB217917, AB211385, AB211383, AB211382, AB21138, </w:t>
              <w:br/>
              <w:t xml:space="preserve">AB211379, AB211378, AB211376, AB211376, AB211375, </w:t>
              <w:br/>
              <w:t>AB211372, AB301098, AB301103, AB301088, AB213487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Q989804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Q989813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K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3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Q989809, AB211371, DQ989796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Q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2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Y628238, AY628237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V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60030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K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17918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V</w:t>
            </w:r>
            <w:r>
              <w:rPr>
                <w:rFonts w:eastAsia="Arial Unicode MS"/>
                <w:sz w:val="28"/>
                <w:szCs w:val="28"/>
                <w:u w:val="single"/>
              </w:rPr>
              <w:t>E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11377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I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2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30110, EF376992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ND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63920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  <w:highlight w:val="lightGray"/>
              </w:rPr>
              <w:t>-</w:t>
            </w:r>
            <w:r>
              <w:rPr>
                <w:rFonts w:eastAsia="Arial Unicode MS"/>
                <w:sz w:val="28"/>
                <w:szCs w:val="28"/>
              </w:rPr>
              <w:t xml:space="preserve"> 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K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</w:t>
            </w:r>
            <w:r>
              <w:rPr>
                <w:rFonts w:eastAsia="Arial Unicode MS"/>
                <w:sz w:val="28"/>
                <w:szCs w:val="28"/>
              </w:rPr>
              <w:t>AEN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2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63916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II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  <w:highlight w:val="lightGray"/>
              </w:rPr>
              <w:t>-</w:t>
            </w:r>
            <w:r>
              <w:rPr>
                <w:rFonts w:eastAsia="Arial Unicode MS"/>
                <w:sz w:val="28"/>
                <w:szCs w:val="28"/>
              </w:rPr>
              <w:t xml:space="preserve"> 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QH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E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8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M23122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H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QH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11386.</w:t>
            </w:r>
          </w:p>
        </w:tc>
      </w:tr>
      <w:tr>
        <w:trPr>
          <w:trHeight w:val="525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V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ND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R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E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7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AB269869, AB269860, AB269859, AB269842, AB269832, </w:t>
              <w:br/>
              <w:t>AB269831, AB269830.</w:t>
            </w:r>
          </w:p>
        </w:tc>
      </w:tr>
      <w:tr>
        <w:trPr>
          <w:trHeight w:val="231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ND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R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T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2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AB269868, AB269862, AB269845, AB269841, AB269826, </w:t>
              <w:br/>
              <w:t>AB211389, AB269840, AB269837, AB269836, AB217919,</w:t>
              <w:br/>
              <w:t>AB211391, AB269851, AB269838, AB269834, AB211388,</w:t>
              <w:br/>
              <w:t xml:space="preserve">AB211387, AB269867, AB269865, AB269864, AB269863, </w:t>
              <w:br/>
              <w:t xml:space="preserve">AB269861, AB269858, AB269856, AB269855, AB269854, </w:t>
              <w:br/>
              <w:t xml:space="preserve">AB269853, AB269852, AB269850, AB269846, AB269844, </w:t>
              <w:br/>
              <w:t xml:space="preserve">AB269843, AB269828, AB269827, AB301097, AB269866, </w:t>
              <w:br/>
              <w:t xml:space="preserve">AB269857, AB269849, AB269848, AB269847, AB269829, </w:t>
              <w:br/>
              <w:t>AB269825, AB260033, AB269824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</w:t>
            </w:r>
            <w:r>
              <w:rPr>
                <w:rFonts w:eastAsia="Arial Unicode MS"/>
                <w:sz w:val="28"/>
                <w:szCs w:val="28"/>
              </w:rPr>
              <w:t>N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R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</w:rPr>
              <w:t>ND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S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54349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ND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R</w:t>
            </w:r>
            <w:r>
              <w:rPr>
                <w:rFonts w:eastAsia="Arial Unicode MS"/>
                <w:sz w:val="28"/>
                <w:szCs w:val="28"/>
                <w:u w:val="single"/>
              </w:rPr>
              <w:t>L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</w:t>
            </w:r>
            <w:r>
              <w:rPr>
                <w:rFonts w:eastAsia="Arial Unicode MS"/>
                <w:sz w:val="28"/>
                <w:szCs w:val="28"/>
                <w:u w:val="single"/>
              </w:rPr>
              <w:t>AE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TA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N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  <w:r>
              <w:rPr>
                <w:rFonts w:eastAsia="Arial Unicode MS"/>
                <w:sz w:val="28"/>
                <w:szCs w:val="28"/>
              </w:rPr>
              <w:t xml:space="preserve">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211390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TOTAL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66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  <w:t>underscored: aa conserved; marked in grey: aa substitution compared to the most frequent BKV sequenc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10:00Z</dcterms:created>
  <dc:creator>UNIVERISTA' DI FERRARA</dc:creator>
  <dc:description/>
  <cp:keywords/>
  <dc:language>en-US</dc:language>
  <cp:lastModifiedBy>UNIVERISTA' DI FERRARA</cp:lastModifiedBy>
  <dcterms:modified xsi:type="dcterms:W3CDTF">2013-03-15T15:12:00Z</dcterms:modified>
  <cp:revision>1</cp:revision>
  <dc:subject/>
  <dc:title>Table S3: SV40 VP1, peptide B compared to BKV VP1</dc:title>
</cp:coreProperties>
</file>